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104" w:rsidRDefault="00E21104">
      <w:pPr>
        <w:rPr>
          <w:lang w:val="nl-BE"/>
        </w:rPr>
      </w:pPr>
    </w:p>
    <w:p w:rsidR="00AF7037" w:rsidRDefault="00B71918" w:rsidP="00AF7037">
      <w:pPr>
        <w:rPr>
          <w:b/>
          <w:sz w:val="28"/>
        </w:rPr>
      </w:pPr>
      <w:r>
        <w:rPr>
          <w:b/>
          <w:sz w:val="28"/>
        </w:rPr>
        <w:t xml:space="preserve">Table S1A: </w:t>
      </w:r>
      <w:r w:rsidR="00AF7037">
        <w:rPr>
          <w:b/>
          <w:sz w:val="28"/>
        </w:rPr>
        <w:t>Primers for knockouts/</w:t>
      </w:r>
      <w:proofErr w:type="spellStart"/>
      <w:r w:rsidR="00AF7037">
        <w:rPr>
          <w:b/>
          <w:sz w:val="28"/>
        </w:rPr>
        <w:t>knockins</w:t>
      </w:r>
      <w:proofErr w:type="spellEnd"/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4"/>
        <w:gridCol w:w="7388"/>
      </w:tblGrid>
      <w:tr w:rsidR="00AF7037" w:rsidRPr="003D652F" w:rsidTr="006322C3">
        <w:tc>
          <w:tcPr>
            <w:tcW w:w="116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F7037" w:rsidRPr="003D652F" w:rsidRDefault="00AF7037" w:rsidP="006322C3">
            <w:pPr>
              <w:spacing w:line="360" w:lineRule="auto"/>
              <w:rPr>
                <w:b/>
                <w:sz w:val="20"/>
                <w:szCs w:val="18"/>
                <w:vertAlign w:val="superscript"/>
                <w:lang w:val="en-US"/>
              </w:rPr>
            </w:pPr>
            <w:r w:rsidRPr="003D652F">
              <w:rPr>
                <w:b/>
                <w:sz w:val="20"/>
                <w:szCs w:val="18"/>
                <w:lang w:val="en-US"/>
              </w:rPr>
              <w:t xml:space="preserve">Primers </w:t>
            </w:r>
            <w:r w:rsidRPr="003D652F">
              <w:rPr>
                <w:b/>
                <w:sz w:val="20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3839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F7037" w:rsidRPr="003D652F" w:rsidRDefault="00AF7037" w:rsidP="006322C3">
            <w:pPr>
              <w:spacing w:line="360" w:lineRule="auto"/>
              <w:rPr>
                <w:b/>
                <w:sz w:val="20"/>
                <w:szCs w:val="18"/>
                <w:vertAlign w:val="superscript"/>
                <w:lang w:val="en-US"/>
              </w:rPr>
            </w:pPr>
            <w:r w:rsidRPr="003D652F">
              <w:rPr>
                <w:b/>
                <w:sz w:val="20"/>
                <w:szCs w:val="18"/>
                <w:lang w:val="en-US"/>
              </w:rPr>
              <w:t>Ol</w:t>
            </w:r>
            <w:r>
              <w:rPr>
                <w:b/>
                <w:sz w:val="20"/>
                <w:szCs w:val="18"/>
                <w:lang w:val="en-US"/>
              </w:rPr>
              <w:t>igonucleotide sequences (5’-3’)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Fw_L4_start_BaSP_KI</w:t>
            </w:r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GGCAGGAGTATCGTCCGTA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Rv_L5_tail_BaSP_KI</w:t>
            </w:r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CTGAAGGCGCTCCTCATAC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Fw_glgC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L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iCs/>
                <w:color w:val="000000" w:themeColor="text1"/>
                <w:sz w:val="20"/>
                <w:szCs w:val="18"/>
                <w:lang w:val="en-US"/>
              </w:rPr>
              <w:t>GACCATGTTCGTCACCGGCCAGTAACATCG</w:t>
            </w: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CCTTGATAGGCCAGGTTGT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Rv_glgC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L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iCs/>
                <w:color w:val="000000" w:themeColor="text1"/>
                <w:sz w:val="20"/>
                <w:szCs w:val="18"/>
                <w:lang w:val="en-US"/>
              </w:rPr>
              <w:t>ACAGTTGAAACTACGGACGATACTCCTGCC</w:t>
            </w: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GAAATGCTACGGAAGTTAG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Fw_glgC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R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iCs/>
                <w:color w:val="000000" w:themeColor="text1"/>
                <w:sz w:val="20"/>
                <w:szCs w:val="18"/>
                <w:lang w:val="en-US"/>
              </w:rPr>
              <w:t>GTATTCAGCCAGTATGAGGAGCGCCTTCAG</w:t>
            </w: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GACTAACTCCTTTTTTATCATCTCTGGAAC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Rv_glgC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R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CGATGTTACTGGCCGGTGAC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Fw_melA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L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iCs/>
                <w:color w:val="000000" w:themeColor="text1"/>
                <w:sz w:val="20"/>
                <w:szCs w:val="18"/>
                <w:lang w:val="en-US"/>
              </w:rPr>
              <w:t>GGATATTCCCTTCTGGTCGCTGGTTCCAA</w:t>
            </w: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GCGTGATATGACCCTGATT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Rv_melA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L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iCs/>
                <w:color w:val="000000" w:themeColor="text1"/>
                <w:sz w:val="20"/>
                <w:szCs w:val="18"/>
                <w:lang w:val="en-US"/>
              </w:rPr>
              <w:t>ACAGTTGAAACTACGGACGATACTCCTGCC</w:t>
            </w: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CTCCTGGCTTGCTTGAATAAC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Fw_melA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R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iCs/>
                <w:color w:val="000000" w:themeColor="text1"/>
                <w:sz w:val="20"/>
                <w:szCs w:val="18"/>
                <w:lang w:val="en-US"/>
              </w:rPr>
              <w:t>GTATTCAGCCAGTATGAGGAGCGCCTTCAG</w:t>
            </w: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AACGCGACTAAACGCTACT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Rv_melA</w:t>
            </w:r>
            <w:proofErr w:type="spellEnd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::</w:t>
            </w: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BaSP_R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TTGGAACCAGCGACCAGAA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Fw_glgC_KO_BaSP_KI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AAGCCCGCTGGCCATTTCT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Rv_glgC_KO_BaSP_KI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CGCCGCGTTAATCCATCTGC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Fw_melA_KO_BaSP_KI</w:t>
            </w:r>
            <w:proofErr w:type="spellEnd"/>
          </w:p>
        </w:tc>
        <w:tc>
          <w:tcPr>
            <w:tcW w:w="3839" w:type="pct"/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TGCTTCACGCAGGATCTGAG</w:t>
            </w:r>
          </w:p>
        </w:tc>
      </w:tr>
      <w:tr w:rsidR="00AF7037" w:rsidRPr="003D652F" w:rsidTr="006322C3">
        <w:trPr>
          <w:trHeight w:val="288"/>
        </w:trPr>
        <w:tc>
          <w:tcPr>
            <w:tcW w:w="1161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proofErr w:type="spellStart"/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Rv_melA_KO_BaSP_KI</w:t>
            </w:r>
            <w:proofErr w:type="spellEnd"/>
          </w:p>
        </w:tc>
        <w:tc>
          <w:tcPr>
            <w:tcW w:w="3839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F7037" w:rsidRPr="003D652F" w:rsidRDefault="00AF7037" w:rsidP="006322C3">
            <w:pPr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</w:pPr>
            <w:r w:rsidRPr="003D652F">
              <w:rPr>
                <w:rFonts w:eastAsia="Times New Roman" w:cs="Times New Roman"/>
                <w:color w:val="000000" w:themeColor="text1"/>
                <w:sz w:val="20"/>
                <w:szCs w:val="18"/>
                <w:lang w:val="en-US"/>
              </w:rPr>
              <w:t>ACAGACAGCCCAACGACATC</w:t>
            </w:r>
          </w:p>
        </w:tc>
      </w:tr>
    </w:tbl>
    <w:p w:rsidR="00AF7037" w:rsidRDefault="00AF7037">
      <w:pPr>
        <w:rPr>
          <w:lang w:val="nl-BE"/>
        </w:rPr>
      </w:pPr>
      <w:r w:rsidRPr="004709AD">
        <w:rPr>
          <w:b/>
          <w:szCs w:val="18"/>
          <w:vertAlign w:val="superscript"/>
        </w:rPr>
        <w:t>a</w:t>
      </w:r>
      <w:r w:rsidRPr="004709AD">
        <w:rPr>
          <w:b/>
          <w:sz w:val="36"/>
          <w:szCs w:val="18"/>
          <w:vertAlign w:val="superscript"/>
        </w:rPr>
        <w:t xml:space="preserve"> </w:t>
      </w:r>
      <w:r w:rsidRPr="004709AD">
        <w:rPr>
          <w:b/>
          <w:szCs w:val="18"/>
        </w:rPr>
        <w:t>Notat</w:t>
      </w:r>
      <w:r>
        <w:rPr>
          <w:b/>
          <w:szCs w:val="18"/>
        </w:rPr>
        <w:t xml:space="preserve">ions KO: knockout, KI: </w:t>
      </w:r>
      <w:proofErr w:type="spellStart"/>
      <w:r>
        <w:rPr>
          <w:b/>
          <w:szCs w:val="18"/>
        </w:rPr>
        <w:t>knockin</w:t>
      </w:r>
      <w:proofErr w:type="spellEnd"/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AF7037" w:rsidP="00AF7037">
      <w:pPr>
        <w:rPr>
          <w:b/>
          <w:sz w:val="28"/>
        </w:rPr>
      </w:pPr>
    </w:p>
    <w:p w:rsidR="00AF7037" w:rsidRDefault="00B71918" w:rsidP="00AF7037">
      <w:pPr>
        <w:rPr>
          <w:b/>
          <w:sz w:val="28"/>
        </w:rPr>
      </w:pPr>
      <w:r>
        <w:rPr>
          <w:b/>
          <w:sz w:val="28"/>
        </w:rPr>
        <w:lastRenderedPageBreak/>
        <w:t>Table S1</w:t>
      </w:r>
      <w:r>
        <w:rPr>
          <w:b/>
          <w:sz w:val="28"/>
        </w:rPr>
        <w:t>B</w:t>
      </w:r>
      <w:bookmarkStart w:id="0" w:name="_GoBack"/>
      <w:bookmarkEnd w:id="0"/>
      <w:r>
        <w:rPr>
          <w:b/>
          <w:sz w:val="28"/>
        </w:rPr>
        <w:t xml:space="preserve">: </w:t>
      </w:r>
      <w:r w:rsidR="00AF7037">
        <w:rPr>
          <w:b/>
          <w:sz w:val="28"/>
        </w:rPr>
        <w:t>Primers for plasmid constructions</w:t>
      </w:r>
    </w:p>
    <w:tbl>
      <w:tblPr>
        <w:tblStyle w:val="Tabel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946"/>
      </w:tblGrid>
      <w:tr w:rsidR="00AF7037" w:rsidRPr="00F10C3E" w:rsidTr="006322C3">
        <w:tc>
          <w:tcPr>
            <w:tcW w:w="20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F7037" w:rsidRPr="00F10C3E" w:rsidRDefault="00AF7037" w:rsidP="006322C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F10C3E">
              <w:rPr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694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F7037" w:rsidRPr="00F10C3E" w:rsidRDefault="00AF7037" w:rsidP="006322C3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F10C3E">
              <w:rPr>
                <w:b/>
                <w:sz w:val="20"/>
                <w:szCs w:val="20"/>
                <w:lang w:val="en-US"/>
              </w:rPr>
              <w:t>Ol</w:t>
            </w:r>
            <w:r>
              <w:rPr>
                <w:b/>
                <w:sz w:val="20"/>
                <w:szCs w:val="20"/>
                <w:lang w:val="en-US"/>
              </w:rPr>
              <w:t>igonucleotide sequences (5’-3’)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Fw_L4_backbone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ATTTATAAATGAAGCGGCCGCCCGGGATAGACTTCAGGCAGACCACGCTTGA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L5_Backbone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TAACCATGGGCTAGCATTG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Fw_L5_backbone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ATTTATAAATGAAGCGGCCGCCCGGGATCTGAAGGCGCTCCTCATACT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L6_Backbone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TAACCATGGGCTAGCGGCCAGCAAA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Fw_L6_backbone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ATTTATAAATGAAGCGGCCGCCCGGGATGTTCCGATGGCGTGCATCA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L7_Backbone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TAACCATGGGCTAGCAATG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Univ_Fw_primer_P22_insert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ATCCCGGGCGGCCGCTTCATTTATAAATTT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10C3E">
              <w:rPr>
                <w:rFonts w:cs="Arial"/>
                <w:sz w:val="20"/>
                <w:szCs w:val="20"/>
                <w:lang w:val="en-US"/>
              </w:rPr>
              <w:t>Rv_insert_BaSP</w:t>
            </w:r>
            <w:proofErr w:type="spellEnd"/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AGTCGGAACGGCAATGCTAGCCCATGGTTATCAGGCGACGACAGGCGGATT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insert_VvGT2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TCCCTTTGCTGGCCGCTAGCCCATGGTTATTAAATTTTCTTTGACTTGCAAACCAGCTCCATA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10C3E">
              <w:rPr>
                <w:rFonts w:cs="Arial"/>
                <w:sz w:val="20"/>
                <w:szCs w:val="20"/>
                <w:lang w:val="en-US"/>
              </w:rPr>
              <w:t>Rv_insert_galU</w:t>
            </w:r>
            <w:proofErr w:type="spellEnd"/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GTTAAGGCCGTTTGGCATTGCTAGCCCATGGTTATTACTTCTTAATGCCCATCT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10C3E">
              <w:rPr>
                <w:rFonts w:cs="Arial"/>
                <w:sz w:val="20"/>
                <w:szCs w:val="20"/>
                <w:lang w:val="en-US"/>
              </w:rPr>
              <w:t>Rv_insert_UgpA</w:t>
            </w:r>
            <w:proofErr w:type="spellEnd"/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GTTAAGGCCGTTTGGCATTGCTAGCCCATGGTTATCACACCCAATCACCGGGCTCGAT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10C3E">
              <w:rPr>
                <w:rFonts w:cs="Arial"/>
                <w:sz w:val="20"/>
                <w:szCs w:val="20"/>
                <w:lang w:val="en-US"/>
              </w:rPr>
              <w:t>Fw_pCX_backbone</w:t>
            </w:r>
            <w:proofErr w:type="spellEnd"/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AAGGCGGCGGTGGAATCGAAAT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10C3E">
              <w:rPr>
                <w:rFonts w:cs="Arial"/>
                <w:sz w:val="20"/>
                <w:szCs w:val="20"/>
                <w:lang w:val="en-US"/>
              </w:rPr>
              <w:t>Rv_pCX_backbone</w:t>
            </w:r>
            <w:proofErr w:type="spellEnd"/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CGTGAGTTTTCGTTCCACTGAGCGTCAGA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Fw_L4_BaSP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TCACGAGATTTCGATTCCACCGCCGCCTTCAGACGAATTACTTATCTGGCAGGAGTAT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BasP_L5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TCTGACGCTCAGTGGAACGAAAACTCACGCTGAAGGCGCTCCTCATACT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F10C3E">
              <w:rPr>
                <w:rFonts w:cs="Arial"/>
                <w:sz w:val="20"/>
                <w:szCs w:val="20"/>
                <w:lang w:val="en-US"/>
              </w:rPr>
              <w:t>Fw_ori_pCX</w:t>
            </w:r>
            <w:proofErr w:type="spellEnd"/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CGTTCCACTGAGCGTCAGA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L5_stitch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CCGTTGCACTAATACAGGGTAATT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Fw_L5_stitch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AGGGAATTACCCTGTATTA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L6_end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TTTCTACGGGGTCTGACGCTCAGTGGAACGGTTCCGATGGCGTGCATCAG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L6_stitch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TAAAGCGGGCGCACCCTCTGAGAATTAA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Fw_L6_stitch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GTTAATTCTCAGAGGGTGCGCCCGCTTTAC</w:t>
            </w:r>
          </w:p>
        </w:tc>
      </w:tr>
      <w:tr w:rsidR="00AF7037" w:rsidRPr="00F10C3E" w:rsidTr="006322C3">
        <w:tc>
          <w:tcPr>
            <w:tcW w:w="2093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Rv_L7_end</w:t>
            </w:r>
          </w:p>
        </w:tc>
        <w:tc>
          <w:tcPr>
            <w:tcW w:w="6946" w:type="dxa"/>
            <w:vAlign w:val="center"/>
          </w:tcPr>
          <w:p w:rsidR="00AF7037" w:rsidRPr="00F10C3E" w:rsidRDefault="00AF7037" w:rsidP="006322C3">
            <w:pPr>
              <w:rPr>
                <w:rFonts w:cs="Arial"/>
                <w:sz w:val="20"/>
                <w:szCs w:val="20"/>
                <w:lang w:val="en-US"/>
              </w:rPr>
            </w:pPr>
            <w:r w:rsidRPr="00F10C3E">
              <w:rPr>
                <w:rFonts w:cs="Arial"/>
                <w:sz w:val="20"/>
                <w:szCs w:val="20"/>
                <w:lang w:val="en-US"/>
              </w:rPr>
              <w:t>TTTCTACGGGGTCTGACGCTCAGTGGAACGCATCTTCTTCGAGTGGTCCCAGAAC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Fw_P22_galE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iCs/>
                <w:sz w:val="20"/>
                <w:szCs w:val="20"/>
                <w:lang w:val="en-US"/>
              </w:rPr>
              <w:t>CCGTCGACCTCGAATTCGGAGGAAACAAAG</w:t>
            </w: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ATGAGAGTTCTGGTTACCGGTGGTA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galE_T4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iCs/>
                <w:sz w:val="20"/>
                <w:szCs w:val="20"/>
                <w:lang w:val="en-US"/>
              </w:rPr>
              <w:t>GAACGGCAATGCTAGCCCATGGTTA</w:t>
            </w: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TTAATCGGGATATCCCTGTGGATG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Fw_P22_galE2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iCs/>
                <w:sz w:val="20"/>
                <w:szCs w:val="20"/>
                <w:lang w:val="en-US"/>
              </w:rPr>
              <w:t>CCGTCGACCTCGAATTCGGAGGAAACAAAG</w:t>
            </w: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ATGACAGTTCTCGTTACCGGTGGGT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galE2_T4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iCs/>
                <w:sz w:val="20"/>
                <w:szCs w:val="20"/>
                <w:lang w:val="en-US"/>
              </w:rPr>
              <w:t>GAACGGCAATGCTAGCCCATGGTTA</w:t>
            </w: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TCAGCCGACCTGCTTCCAGGT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bb_general</w:t>
            </w:r>
            <w:proofErr w:type="spellEnd"/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CTTTGTTTCCTCCGAATTCGAGGTC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Fw_L4_stitch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CGATGGTCAAGCGTGGTCT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L4_stitch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AGACTTCAGGCAGACCACGC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Fw_L5-stitch_CLIVA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CGCGGA*CATGAT*TTTGATT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L6-stitch_CLIVA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CGCTGC*GGCAAT*CTTATG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Fw_L6-stitch_CLIVA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ATTGCC*GCAGCG*CTTTATT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L5-stitch_CLIVA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ATCATG*TCCGCG*CCAGTTTC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SuSy_T6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iCs/>
                <w:sz w:val="20"/>
                <w:szCs w:val="20"/>
                <w:lang w:val="en-US"/>
              </w:rPr>
              <w:t>CCGTTTGGCATTGCTAGCCCATGGTTA</w:t>
            </w: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TTATTCAACTGCCAGCGGAACC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L6_P22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ATTTATAAATGAAGCGGCCGCCCGGGATGTTCCGATGGCGTGCATCAG</w:t>
            </w:r>
          </w:p>
        </w:tc>
      </w:tr>
      <w:tr w:rsidR="00AF7037" w:rsidRPr="009A526D" w:rsidTr="006322C3">
        <w:trPr>
          <w:trHeight w:val="288"/>
        </w:trPr>
        <w:tc>
          <w:tcPr>
            <w:tcW w:w="2093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L7_ori</w:t>
            </w:r>
          </w:p>
        </w:tc>
        <w:tc>
          <w:tcPr>
            <w:tcW w:w="6946" w:type="dxa"/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TTTCTACGGGGTCTGACGCTCAGTGGAACGCATCTTCTTCGAGTGGTCCCAGAAC</w:t>
            </w:r>
          </w:p>
        </w:tc>
      </w:tr>
      <w:tr w:rsidR="00AF7037" w:rsidRPr="009A526D" w:rsidTr="0084524B">
        <w:trPr>
          <w:trHeight w:val="288"/>
        </w:trPr>
        <w:tc>
          <w:tcPr>
            <w:tcW w:w="209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L4_P22</w:t>
            </w:r>
          </w:p>
        </w:tc>
        <w:tc>
          <w:tcPr>
            <w:tcW w:w="69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ATTTATAAATGAAGCGGCCGCCCGGGATAGACTTCAGGCAGACCACGCTTGAC</w:t>
            </w:r>
          </w:p>
        </w:tc>
      </w:tr>
      <w:tr w:rsidR="00AF7037" w:rsidRPr="009A526D" w:rsidTr="0084524B">
        <w:trPr>
          <w:trHeight w:val="288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Rv_galK_T4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F7037" w:rsidRPr="009A526D" w:rsidRDefault="00AF7037" w:rsidP="006322C3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9A526D">
              <w:rPr>
                <w:rFonts w:eastAsia="Times New Roman" w:cs="Times New Roman"/>
                <w:sz w:val="20"/>
                <w:szCs w:val="20"/>
                <w:lang w:val="en-US"/>
              </w:rPr>
              <w:t>GGAACGGCAATGCTAGCCCATGGTTATCAGCACTGTCCTGCTCCTTG</w:t>
            </w:r>
          </w:p>
        </w:tc>
      </w:tr>
    </w:tbl>
    <w:p w:rsidR="00AF7037" w:rsidRDefault="00AF7037">
      <w:pPr>
        <w:rPr>
          <w:lang w:val="nl-BE"/>
        </w:rPr>
      </w:pPr>
    </w:p>
    <w:p w:rsidR="00AF7037" w:rsidRPr="00AF7037" w:rsidRDefault="00AF7037">
      <w:pPr>
        <w:rPr>
          <w:lang w:val="nl-BE"/>
        </w:rPr>
      </w:pPr>
    </w:p>
    <w:sectPr w:rsidR="00AF7037" w:rsidRPr="00AF70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037"/>
    <w:rsid w:val="00032A3A"/>
    <w:rsid w:val="00047376"/>
    <w:rsid w:val="002A5B7F"/>
    <w:rsid w:val="0084524B"/>
    <w:rsid w:val="00A85865"/>
    <w:rsid w:val="00AF7037"/>
    <w:rsid w:val="00B71918"/>
    <w:rsid w:val="00E21104"/>
    <w:rsid w:val="00F2074B"/>
    <w:rsid w:val="00F84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7037"/>
    <w:rPr>
      <w:rFonts w:asciiTheme="majorHAnsi" w:hAnsiTheme="maj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F703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F7037"/>
    <w:rPr>
      <w:rFonts w:asciiTheme="majorHAnsi" w:hAnsiTheme="maj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F7037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</dc:creator>
  <cp:lastModifiedBy>Frederik</cp:lastModifiedBy>
  <cp:revision>4</cp:revision>
  <dcterms:created xsi:type="dcterms:W3CDTF">2015-05-09T20:07:00Z</dcterms:created>
  <dcterms:modified xsi:type="dcterms:W3CDTF">2015-05-09T21:54:00Z</dcterms:modified>
</cp:coreProperties>
</file>